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dditional fil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1: Table S1. Characteristics of care by diabetes care group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8"/>
        <w:gridCol w:w="1320"/>
        <w:gridCol w:w="1328"/>
        <w:gridCol w:w="1252"/>
      </w:tblGrid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rganis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naged car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tocolized car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sual care</w:t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nior lead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ystematic quality check on different level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centives for improving quality of ca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acilitating care coordin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livery system chang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fined roles and tasks among team membe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lanned interaction to support evidence-based ca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linical case management service for complex patien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gular follow-u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tient tailored education and inform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cision sup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vidence based guidelin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tient empowerment and self-management sup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oven education method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pecialist experti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inical information syste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imely reminders providers and patien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e plann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ystematic monitoring patient outcom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ystematic monitoring providers process outcom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lf-management sup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scussing care plan with patie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oal setting, cognitive behaviour change strategi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mun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ncourage patients to participate in community program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dditional file 1: Table S2. Costs prices used for valuing resources or absenteeism (2008)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8"/>
        <w:gridCol w:w="1529"/>
      </w:tblGrid>
      <w:tr>
        <w:trPr/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sts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€</w:t>
            </w:r>
          </w:p>
        </w:tc>
      </w:tr>
      <w:tr>
        <w:trPr/>
        <w:tc>
          <w:tcPr>
            <w:tcW w:w="7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rect health care costs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imary care physician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.89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abetes nurse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.25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etician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.25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diatrist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3.55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edicure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.50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hysical therapist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4.65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ome care (per hour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3.27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pecialists (internal medicine, ophthalmology, cardiology, neurology, nephrology, other)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0.68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sychologist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3.01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pecialist in mental health care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1.86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lood sample (per sample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3.20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Urine sample (per sample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.44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ospitalization (per day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65.18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sts Diabetes Care System (per three months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3.13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rect non-health care costs (per hour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ternative therapists (acupuncturist, homeopath, chiropractors, other) (per visit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9.63 to 50.25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direct costs (per hour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bsenteeism paid work (per hour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7.91</w:t>
            </w:r>
          </w:p>
        </w:tc>
      </w:tr>
      <w:tr>
        <w:trPr/>
        <w:tc>
          <w:tcPr>
            <w:tcW w:w="73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bsenteeism unpaid work (per hour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.99</w:t>
            </w:r>
          </w:p>
        </w:tc>
      </w:tr>
      <w:tr>
        <w:trPr/>
        <w:tc>
          <w:tcPr>
            <w:tcW w:w="7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Unable to perform usual activities (per hour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06:30:00Z</dcterms:created>
  <dc:creator>EMGO</dc:creator>
  <dc:description/>
  <cp:keywords/>
  <dc:language>en-US</dc:language>
  <cp:lastModifiedBy>pbacang</cp:lastModifiedBy>
  <dcterms:modified xsi:type="dcterms:W3CDTF">2014-06-10T08:29:00Z</dcterms:modified>
  <cp:revision>7</cp:revision>
  <dc:subject/>
  <dc:title>Table 1</dc:title>
</cp:coreProperties>
</file>